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9CDC5" w14:textId="1F38EE4C" w:rsidR="004A21B3" w:rsidRDefault="004A21B3">
      <w:r w:rsidRPr="004A21B3">
        <w:t xml:space="preserve">Appendix </w:t>
      </w:r>
      <w:r>
        <w:rPr>
          <w:rFonts w:hint="eastAsia"/>
        </w:rPr>
        <w:t xml:space="preserve">table </w:t>
      </w:r>
      <w:r w:rsidRPr="004A21B3">
        <w:t>I Single factor analysis of Model I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4396"/>
        <w:gridCol w:w="1426"/>
        <w:gridCol w:w="1426"/>
        <w:gridCol w:w="1426"/>
        <w:gridCol w:w="1426"/>
      </w:tblGrid>
      <w:tr w:rsidR="004A21B3" w:rsidRPr="004A21B3" w14:paraId="2E84102D" w14:textId="77777777" w:rsidTr="004A21B3">
        <w:trPr>
          <w:trHeight w:val="270"/>
        </w:trPr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E2AD5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DFC34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013407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I95_lowe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5C1EA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I95_uppe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5D11E4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</w:tr>
      <w:tr w:rsidR="004A21B3" w:rsidRPr="004A21B3" w14:paraId="47B24CE7" w14:textId="77777777" w:rsidTr="004A21B3">
        <w:trPr>
          <w:trHeight w:val="270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589B" w14:textId="47B716D3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60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860182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C14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341494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9A5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401406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12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6643E-07</w:t>
            </w:r>
          </w:p>
        </w:tc>
      </w:tr>
      <w:tr w:rsidR="004A21B3" w:rsidRPr="004A21B3" w14:paraId="5BDD604C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4C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cinoembryonic_Antigen__CEA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95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76039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4A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3932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913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70379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53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2532E-06</w:t>
            </w:r>
          </w:p>
        </w:tc>
      </w:tr>
      <w:tr w:rsidR="004A21B3" w:rsidRPr="004A21B3" w14:paraId="328BE6D5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85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era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F3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60244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729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73178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91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61234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97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165875</w:t>
            </w:r>
          </w:p>
        </w:tc>
      </w:tr>
      <w:tr w:rsidR="004A21B3" w:rsidRPr="004A21B3" w14:paraId="7746D478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4DF9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ltiple_Lesion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61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2884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477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4585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D7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0359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3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808116</w:t>
            </w:r>
          </w:p>
        </w:tc>
      </w:tr>
      <w:tr w:rsidR="004A21B3" w:rsidRPr="004A21B3" w14:paraId="614AD697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DC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la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A4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7346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51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6203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4F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003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B2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908077</w:t>
            </w:r>
          </w:p>
        </w:tc>
      </w:tr>
      <w:tr w:rsidR="004A21B3" w:rsidRPr="004A21B3" w14:paraId="1CA9A8D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65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_Distribution_Width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232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9863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75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6805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775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24286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C2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185787</w:t>
            </w:r>
          </w:p>
        </w:tc>
      </w:tr>
      <w:tr w:rsidR="004A21B3" w:rsidRPr="004A21B3" w14:paraId="6D1884D0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4EA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umin_Globulin_Ratio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9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59647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648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3784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D73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7889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34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498473</w:t>
            </w:r>
          </w:p>
        </w:tc>
      </w:tr>
      <w:tr w:rsidR="004A21B3" w:rsidRPr="004A21B3" w14:paraId="1ABDEAEF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7A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Cholesterol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1E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90423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57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2695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E6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2291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8E1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155764</w:t>
            </w:r>
          </w:p>
        </w:tc>
      </w:tr>
      <w:tr w:rsidR="004A21B3" w:rsidRPr="004A21B3" w14:paraId="517427BE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49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_Dense_LDL_Cholestero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10F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94891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9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3417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F0E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30154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F63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744945</w:t>
            </w:r>
          </w:p>
        </w:tc>
      </w:tr>
      <w:tr w:rsidR="004A21B3" w:rsidRPr="004A21B3" w14:paraId="0A3DB59C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1C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athione_Reductas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F68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4305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F4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81234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E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0123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A32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587062</w:t>
            </w:r>
          </w:p>
        </w:tc>
      </w:tr>
      <w:tr w:rsidR="004A21B3" w:rsidRPr="004A21B3" w14:paraId="3F3239BA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C1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ide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87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7672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D9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1309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182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38742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3C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103035</w:t>
            </w:r>
          </w:p>
        </w:tc>
      </w:tr>
      <w:tr w:rsidR="004A21B3" w:rsidRPr="004A21B3" w14:paraId="090110EF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EA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glycerides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236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0701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FF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2031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5C4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2041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78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853356</w:t>
            </w:r>
          </w:p>
        </w:tc>
      </w:tr>
      <w:tr w:rsidR="004A21B3" w:rsidRPr="004A21B3" w14:paraId="59EE8B4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0F7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um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A9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3245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7DD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4089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FB8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8731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9A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2393179</w:t>
            </w:r>
          </w:p>
        </w:tc>
      </w:tr>
      <w:tr w:rsidR="004A21B3" w:rsidRPr="004A21B3" w14:paraId="6F2BA3B1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E4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regular_Edg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17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0167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A7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00500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B2E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07916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14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464854</w:t>
            </w:r>
          </w:p>
        </w:tc>
      </w:tr>
      <w:tr w:rsidR="004A21B3" w:rsidRPr="004A21B3" w14:paraId="100EBC51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CA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alic_Acid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CC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0409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29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5498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ED3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5383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C2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8400218</w:t>
            </w:r>
          </w:p>
        </w:tc>
      </w:tr>
      <w:tr w:rsidR="004A21B3" w:rsidRPr="004A21B3" w14:paraId="0FC265E6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47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3]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6D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EF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6975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F66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14967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90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388064</w:t>
            </w:r>
          </w:p>
        </w:tc>
      </w:tr>
      <w:tr w:rsidR="004A21B3" w:rsidRPr="004A21B3" w14:paraId="2ADA7F67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40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traction_Presen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2B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11633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97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5640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D7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11182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DB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152801</w:t>
            </w:r>
          </w:p>
        </w:tc>
      </w:tr>
      <w:tr w:rsidR="004A21B3" w:rsidRPr="004A21B3" w14:paraId="49B17574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58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_Gastrin_Releasing_Peptide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GRP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F8D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0223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1D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3377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B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8215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5C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656856</w:t>
            </w:r>
          </w:p>
        </w:tc>
      </w:tr>
      <w:tr w:rsidR="004A21B3" w:rsidRPr="004A21B3" w14:paraId="1DE23FE9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BE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ily_history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C11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8D3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6653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5CD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01048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F0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290345</w:t>
            </w:r>
          </w:p>
        </w:tc>
      </w:tr>
      <w:tr w:rsidR="004A21B3" w:rsidRPr="004A21B3" w14:paraId="7FD78B1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B3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_inflammatory_therapy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627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12230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87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298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49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340197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4D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3936505</w:t>
            </w:r>
          </w:p>
        </w:tc>
      </w:tr>
      <w:tr w:rsidR="004A21B3" w:rsidRPr="004A21B3" w14:paraId="57E54F71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2921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_Coun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69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0073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FA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51982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D2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824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D1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430456</w:t>
            </w:r>
          </w:p>
        </w:tc>
      </w:tr>
      <w:tr w:rsidR="004A21B3" w:rsidRPr="004A21B3" w14:paraId="573FC1EC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272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L_Cholestero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49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616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A7F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4744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41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8803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9E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6232102</w:t>
            </w:r>
          </w:p>
        </w:tc>
      </w:tr>
      <w:tr w:rsidR="004A21B3" w:rsidRPr="004A21B3" w14:paraId="29CB86C9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501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d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E4D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72359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9D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8291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E4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96562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59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45542</w:t>
            </w:r>
          </w:p>
        </w:tc>
      </w:tr>
      <w:tr w:rsidR="004A21B3" w:rsidRPr="004A21B3" w14:paraId="37BB5A07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147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3CD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66716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B4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9418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E33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02308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5D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7389068</w:t>
            </w:r>
          </w:p>
        </w:tc>
      </w:tr>
      <w:tr w:rsidR="004A21B3" w:rsidRPr="004A21B3" w14:paraId="76A9A2CC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5F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D6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15384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F5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2135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F0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29809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8E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1100631</w:t>
            </w:r>
          </w:p>
        </w:tc>
      </w:tr>
      <w:tr w:rsidR="004A21B3" w:rsidRPr="004A21B3" w14:paraId="43E3930A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64B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_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EE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86149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38E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73866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B0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3401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24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1667853</w:t>
            </w:r>
          </w:p>
        </w:tc>
      </w:tr>
      <w:tr w:rsidR="004A21B3" w:rsidRPr="004A21B3" w14:paraId="06906296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C10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2B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87564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AF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53378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146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4465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97D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876671</w:t>
            </w:r>
          </w:p>
        </w:tc>
      </w:tr>
      <w:tr w:rsidR="004A21B3" w:rsidRPr="004A21B3" w14:paraId="0AAE8E95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68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obul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93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631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CAB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09667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F7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77428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C60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901936</w:t>
            </w:r>
          </w:p>
        </w:tc>
      </w:tr>
      <w:tr w:rsidR="004A21B3" w:rsidRPr="004A21B3" w14:paraId="22B3BCA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3E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ea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A1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36655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96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77236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8A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0053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23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914635</w:t>
            </w:r>
          </w:p>
        </w:tc>
      </w:tr>
      <w:tr w:rsidR="004A21B3" w:rsidRPr="004A21B3" w14:paraId="79C3DB9E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5B7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ron_Specific_Enolase__NSE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8C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00928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85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2555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46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6179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F7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233682</w:t>
            </w:r>
          </w:p>
        </w:tc>
      </w:tr>
      <w:tr w:rsidR="004A21B3" w:rsidRPr="004A21B3" w14:paraId="2EDBDF34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291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rect_Bilirubin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3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7782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81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82202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AF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89102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26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903958</w:t>
            </w:r>
          </w:p>
        </w:tc>
      </w:tr>
      <w:tr w:rsidR="004A21B3" w:rsidRPr="004A21B3" w14:paraId="2E0051E7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E2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L_Cholesterol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EB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02802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0F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40258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C51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89871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A9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655892</w:t>
            </w:r>
          </w:p>
        </w:tc>
      </w:tr>
      <w:tr w:rsidR="004A21B3" w:rsidRPr="004A21B3" w14:paraId="3B835E1D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CEB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ctate_Dehydrogenas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9E2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1992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75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38560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7C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561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C89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868335</w:t>
            </w:r>
          </w:p>
        </w:tc>
      </w:tr>
      <w:tr w:rsidR="004A21B3" w:rsidRPr="004A21B3" w14:paraId="2993461D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1C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album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7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3937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69E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0108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3A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293930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0C9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152411</w:t>
            </w:r>
          </w:p>
        </w:tc>
      </w:tr>
      <w:tr w:rsidR="004A21B3" w:rsidRPr="004A21B3" w14:paraId="599CC54E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C0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α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droxybutyrate_Dehydrogen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9C0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6497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5A9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8075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1B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5264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1A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330886</w:t>
            </w:r>
          </w:p>
        </w:tc>
      </w:tr>
      <w:tr w:rsidR="004A21B3" w:rsidRPr="004A21B3" w14:paraId="3801D53B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28A9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Bilirubin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C7B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83833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0A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5933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0FB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0371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BA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8506591</w:t>
            </w:r>
          </w:p>
        </w:tc>
      </w:tr>
      <w:tr w:rsidR="004A21B3" w:rsidRPr="004A21B3" w14:paraId="354E0DEA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0A2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71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3721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7A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02199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11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27878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7F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633765</w:t>
            </w:r>
          </w:p>
        </w:tc>
      </w:tr>
      <w:tr w:rsidR="004A21B3" w:rsidRPr="004A21B3" w14:paraId="60498104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08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trophil_Count__10_9_L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33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85811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341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99796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DE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84878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DA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978088</w:t>
            </w:r>
          </w:p>
        </w:tc>
      </w:tr>
      <w:tr w:rsidR="004A21B3" w:rsidRPr="004A21B3" w14:paraId="6DA312D4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51A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_Blood_Cell_Count__10_9_L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C9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39287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8C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67588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8B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97652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D9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7455536</w:t>
            </w:r>
          </w:p>
        </w:tc>
      </w:tr>
      <w:tr w:rsidR="004A21B3" w:rsidRPr="004A21B3" w14:paraId="1822D9A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324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ze_mm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B0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8728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4DE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5249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35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36904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E3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286226</w:t>
            </w:r>
          </w:p>
        </w:tc>
      </w:tr>
      <w:tr w:rsidR="004A21B3" w:rsidRPr="004A21B3" w14:paraId="037C8A6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C87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cholic_Acid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71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38666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BE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5884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5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4744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85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277173</w:t>
            </w:r>
          </w:p>
        </w:tc>
      </w:tr>
      <w:tr w:rsidR="004A21B3" w:rsidRPr="004A21B3" w14:paraId="083D8D4E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93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mma_Glutamyl_Transfer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65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145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2D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6646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4F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6572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3B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880809</w:t>
            </w:r>
          </w:p>
        </w:tc>
      </w:tr>
      <w:tr w:rsidR="004A21B3" w:rsidRPr="004A21B3" w14:paraId="750E9B1C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EC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c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A3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92227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1F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5878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FC5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2794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D1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4245576</w:t>
            </w:r>
          </w:p>
        </w:tc>
      </w:tr>
      <w:tr w:rsidR="004A21B3" w:rsidRPr="004A21B3" w14:paraId="608B011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DA1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ic_Acid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581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2969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329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1676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823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4307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CDD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8126268</w:t>
            </w:r>
          </w:p>
        </w:tc>
      </w:tr>
      <w:tr w:rsidR="004A21B3" w:rsidRPr="004A21B3" w14:paraId="5CED1DD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258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oglob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80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64303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D3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6295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5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73495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6B3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163552</w:t>
            </w:r>
          </w:p>
        </w:tc>
      </w:tr>
      <w:tr w:rsidR="004A21B3" w:rsidRPr="004A21B3" w14:paraId="4FF7037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1E7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direct_Bilirubin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E6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72102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27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88034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F18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1717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C5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912558</w:t>
            </w:r>
          </w:p>
        </w:tc>
      </w:tr>
      <w:tr w:rsidR="004A21B3" w:rsidRPr="004A21B3" w14:paraId="3BE43258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95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Bile_Acid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97F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88465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86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0092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FB3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9558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EE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9921303</w:t>
            </w:r>
          </w:p>
        </w:tc>
      </w:tr>
      <w:tr w:rsidR="004A21B3" w:rsidRPr="004A21B3" w14:paraId="2F9F06A9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B0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ron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17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6904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C2E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1146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0A1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70077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71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0173658</w:t>
            </w:r>
          </w:p>
        </w:tc>
      </w:tr>
      <w:tr w:rsidR="004A21B3" w:rsidRPr="004A21B3" w14:paraId="11321809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64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mor_history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70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45409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E3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74195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D6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08506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0B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9367216</w:t>
            </w:r>
          </w:p>
        </w:tc>
      </w:tr>
      <w:tr w:rsidR="004A21B3" w:rsidRPr="004A21B3" w14:paraId="3E9480F1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BF0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rtate_Aminotransfer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2EE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8211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A2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09779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B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8308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D7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1573695</w:t>
            </w:r>
          </w:p>
        </w:tc>
      </w:tr>
      <w:tr w:rsidR="004A21B3" w:rsidRPr="004A21B3" w14:paraId="756ED42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32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oking_history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BE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62857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FE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01590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9D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45565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4B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822834</w:t>
            </w:r>
          </w:p>
        </w:tc>
      </w:tr>
      <w:tr w:rsidR="004A21B3" w:rsidRPr="004A21B3" w14:paraId="13EAEB38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3B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d_Blood_Cell_Count__10_12_L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1C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5609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2E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36217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83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41034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F1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9061199</w:t>
            </w:r>
          </w:p>
        </w:tc>
      </w:tr>
      <w:tr w:rsidR="004A21B3" w:rsidRPr="004A21B3" w14:paraId="6A114AB1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28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anine_Aminotransfer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81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4121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D4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2257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8C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6371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48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6307967</w:t>
            </w:r>
          </w:p>
        </w:tc>
      </w:tr>
      <w:tr w:rsidR="004A21B3" w:rsidRPr="004A21B3" w14:paraId="5ED362E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C1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e_Kin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F8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8205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29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5858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14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0657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E2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465925</w:t>
            </w:r>
          </w:p>
        </w:tc>
      </w:tr>
      <w:tr w:rsidR="004A21B3" w:rsidRPr="004A21B3" w14:paraId="6C329DF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924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e_Kinase_MB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_m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D2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51377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04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51639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B5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83270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F4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8067288</w:t>
            </w:r>
          </w:p>
        </w:tc>
      </w:tr>
      <w:tr w:rsidR="004A21B3" w:rsidRPr="004A21B3" w14:paraId="6253939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4F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es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4D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24022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D3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8789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2D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81314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A09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085004</w:t>
            </w:r>
          </w:p>
        </w:tc>
      </w:tr>
      <w:tr w:rsidR="004A21B3" w:rsidRPr="004A21B3" w14:paraId="3D747508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5C9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Prote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10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48599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DD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88248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BF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5945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FA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286749</w:t>
            </w:r>
          </w:p>
        </w:tc>
      </w:tr>
      <w:tr w:rsidR="004A21B3" w:rsidRPr="004A21B3" w14:paraId="1BAE24C4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02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5]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17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45273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CA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45146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3A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01307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AD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6051005</w:t>
            </w:r>
          </w:p>
        </w:tc>
      </w:tr>
      <w:tr w:rsidR="004A21B3" w:rsidRPr="004A21B3" w14:paraId="441AEDBE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40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ine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BD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6745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20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3719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81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1308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CC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3059854</w:t>
            </w:r>
          </w:p>
        </w:tc>
      </w:tr>
      <w:tr w:rsidR="004A21B3" w:rsidRPr="004A21B3" w14:paraId="02EFBFD5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2D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kaline_Phosphat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E7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6507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C38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4627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669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890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54D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4131035</w:t>
            </w:r>
          </w:p>
        </w:tc>
      </w:tr>
      <w:tr w:rsidR="004A21B3" w:rsidRPr="004A21B3" w14:paraId="7127E53F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E4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4]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AC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1A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0189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D6F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73000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52E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6008828</w:t>
            </w:r>
          </w:p>
        </w:tc>
      </w:tr>
      <w:tr w:rsidR="004A21B3" w:rsidRPr="004A21B3" w14:paraId="4F4AB8FF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6F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2]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59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58730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ED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22509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B6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05543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533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9514449</w:t>
            </w:r>
          </w:p>
        </w:tc>
      </w:tr>
      <w:tr w:rsidR="004A21B3" w:rsidRPr="004A21B3" w14:paraId="0A07C313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F70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atocri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08E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38884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57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5237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E8C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4102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21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950135</w:t>
            </w:r>
          </w:p>
        </w:tc>
      </w:tr>
      <w:tr w:rsidR="004A21B3" w:rsidRPr="004A21B3" w14:paraId="08209496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93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linestera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7D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871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48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020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44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722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6A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7340142</w:t>
            </w:r>
          </w:p>
        </w:tc>
      </w:tr>
      <w:tr w:rsidR="004A21B3" w:rsidRPr="004A21B3" w14:paraId="5C3B5A45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8A2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mphocyte_Count__10_9_L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D4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58946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0D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3546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77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17630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20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059343</w:t>
            </w:r>
          </w:p>
        </w:tc>
      </w:tr>
      <w:tr w:rsidR="004A21B3" w:rsidRPr="004A21B3" w14:paraId="43E789A2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73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tass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ACE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3334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57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17144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0F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81933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CF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3254545</w:t>
            </w:r>
          </w:p>
        </w:tc>
      </w:tr>
      <w:tr w:rsidR="004A21B3" w:rsidRPr="004A21B3" w14:paraId="4B59E80A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24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us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733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92247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F7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4129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23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72752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11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8085259</w:t>
            </w:r>
          </w:p>
        </w:tc>
      </w:tr>
      <w:tr w:rsidR="004A21B3" w:rsidRPr="004A21B3" w14:paraId="55F65C08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B0A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β2_Microglobulin__mg_L_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66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44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1A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58656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42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47493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96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9807638</w:t>
            </w:r>
          </w:p>
        </w:tc>
      </w:tr>
      <w:tr w:rsidR="004A21B3" w:rsidRPr="004A21B3" w14:paraId="63541326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C7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a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29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3701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0C5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1542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797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76540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C1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1083948</w:t>
            </w:r>
          </w:p>
        </w:tc>
      </w:tr>
      <w:tr w:rsidR="004A21B3" w:rsidRPr="004A21B3" w14:paraId="2AFA4FB6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8A9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ocystei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CC3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8085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BE7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88609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1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6211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05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3881253</w:t>
            </w:r>
          </w:p>
        </w:tc>
      </w:tr>
      <w:tr w:rsidR="004A21B3" w:rsidRPr="004A21B3" w14:paraId="36FADF86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BF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ee_Fatty_Acid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EB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89935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986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4025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9F8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6082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DE6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7739064</w:t>
            </w:r>
          </w:p>
        </w:tc>
      </w:tr>
      <w:tr w:rsidR="004A21B3" w:rsidRPr="004A21B3" w14:paraId="2DA0A189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FAC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osinophil_Coun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CF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08088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A9B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52384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45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16660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510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9076754</w:t>
            </w:r>
          </w:p>
        </w:tc>
      </w:tr>
      <w:tr w:rsidR="004A21B3" w:rsidRPr="004A21B3" w14:paraId="42C29D9E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C18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ophil_Coun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8A8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0958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3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63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60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70.745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4C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024128</w:t>
            </w:r>
          </w:p>
        </w:tc>
      </w:tr>
      <w:tr w:rsidR="004A21B3" w:rsidRPr="004A21B3" w14:paraId="22A6BD81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9D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ine_Deamin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354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22715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C7C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729439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CEB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717610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AB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7278019</w:t>
            </w:r>
          </w:p>
        </w:tc>
      </w:tr>
      <w:tr w:rsidR="004A21B3" w:rsidRPr="004A21B3" w14:paraId="2F3131FF" w14:textId="77777777" w:rsidTr="004A21B3">
        <w:trPr>
          <w:trHeight w:val="270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C21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cyte_Count__10_9_L_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0B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38722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ACD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731112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977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579159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5E2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8768185</w:t>
            </w:r>
          </w:p>
        </w:tc>
      </w:tr>
    </w:tbl>
    <w:p w14:paraId="1DD71242" w14:textId="77777777" w:rsidR="00274787" w:rsidRDefault="00274787"/>
    <w:p w14:paraId="262CF970" w14:textId="33CC524D" w:rsidR="004A21B3" w:rsidRDefault="004A21B3">
      <w:r w:rsidRPr="004A21B3">
        <w:t>Appendix</w:t>
      </w:r>
      <w:r>
        <w:rPr>
          <w:rFonts w:hint="eastAsia"/>
        </w:rPr>
        <w:t xml:space="preserve"> table</w:t>
      </w:r>
      <w:r w:rsidRPr="004A21B3">
        <w:t xml:space="preserve"> II Single factor analysis of Model II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4396"/>
        <w:gridCol w:w="1426"/>
        <w:gridCol w:w="1426"/>
        <w:gridCol w:w="1426"/>
        <w:gridCol w:w="1426"/>
      </w:tblGrid>
      <w:tr w:rsidR="004A21B3" w:rsidRPr="004A21B3" w14:paraId="30EAB761" w14:textId="77777777" w:rsidTr="004A21B3">
        <w:trPr>
          <w:trHeight w:val="270"/>
        </w:trPr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3BA1AE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B65046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272E3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I95_lowe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E1FB1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I95_uppe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C2B019" w14:textId="77777777" w:rsidR="004A21B3" w:rsidRPr="004A21B3" w:rsidRDefault="004A21B3" w:rsidP="004A21B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</w:tr>
      <w:tr w:rsidR="004A21B3" w:rsidRPr="004A21B3" w14:paraId="133DC9F7" w14:textId="77777777" w:rsidTr="004A21B3">
        <w:trPr>
          <w:trHeight w:val="270"/>
        </w:trPr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C74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_Gastrin_Releasing_Peptide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GRP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E4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94799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FD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65606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F45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55478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8D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1569</w:t>
            </w:r>
          </w:p>
        </w:tc>
      </w:tr>
      <w:tr w:rsidR="004A21B3" w:rsidRPr="004A21B3" w14:paraId="3ECD97CB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C93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86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3065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C7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8727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3E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57150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AB2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36604</w:t>
            </w:r>
          </w:p>
        </w:tc>
      </w:tr>
      <w:tr w:rsidR="004A21B3" w:rsidRPr="004A21B3" w14:paraId="72530B9E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44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obul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16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28090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AB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13323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6D0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72923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1E6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32632</w:t>
            </w:r>
          </w:p>
        </w:tc>
      </w:tr>
      <w:tr w:rsidR="004A21B3" w:rsidRPr="004A21B3" w14:paraId="48D9F38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C4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_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23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4139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C2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8914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38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6122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B0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348188</w:t>
            </w:r>
          </w:p>
        </w:tc>
      </w:tr>
      <w:tr w:rsidR="004A21B3" w:rsidRPr="004A21B3" w14:paraId="42B4143A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CF1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osinophil_Cou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B6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6175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7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3135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2C6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3558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660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497994</w:t>
            </w:r>
          </w:p>
        </w:tc>
      </w:tr>
      <w:tr w:rsidR="004A21B3" w:rsidRPr="004A21B3" w14:paraId="4A52878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E5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bum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935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02261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7B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1624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C8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9501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EF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93273</w:t>
            </w:r>
          </w:p>
        </w:tc>
      </w:tr>
      <w:tr w:rsidR="004A21B3" w:rsidRPr="004A21B3" w14:paraId="6F345870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BB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oking_histor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FE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1424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08A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66556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84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095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858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146235</w:t>
            </w:r>
          </w:p>
        </w:tc>
      </w:tr>
      <w:tr w:rsidR="004A21B3" w:rsidRPr="004A21B3" w14:paraId="7391D246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B1D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e_Kinase_MB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g_m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6A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29395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F9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915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B3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1164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BE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643346</w:t>
            </w:r>
          </w:p>
        </w:tc>
      </w:tr>
      <w:tr w:rsidR="004A21B3" w:rsidRPr="004A21B3" w14:paraId="17504996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CF9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3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15E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5403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D5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8674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512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93922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54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315119</w:t>
            </w:r>
          </w:p>
        </w:tc>
      </w:tr>
      <w:tr w:rsidR="004A21B3" w:rsidRPr="004A21B3" w14:paraId="255E3BC4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BA2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cholic_Acid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95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37049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F3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68859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DA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2872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A8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742727</w:t>
            </w:r>
          </w:p>
        </w:tc>
      </w:tr>
      <w:tr w:rsidR="004A21B3" w:rsidRPr="004A21B3" w14:paraId="27E69044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3F7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4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25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818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C1D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5092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57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76365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5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6034572</w:t>
            </w:r>
          </w:p>
        </w:tc>
      </w:tr>
      <w:tr w:rsidR="004A21B3" w:rsidRPr="004A21B3" w14:paraId="45ACA2CD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81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us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3A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64583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FD4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5087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B0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20794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297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830808</w:t>
            </w:r>
          </w:p>
        </w:tc>
      </w:tr>
      <w:tr w:rsidR="004A21B3" w:rsidRPr="004A21B3" w14:paraId="266E2CA7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8A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ron_Specific_Enolase__NSE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311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0211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30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08089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F3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97853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2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848137</w:t>
            </w:r>
          </w:p>
        </w:tc>
      </w:tr>
      <w:tr w:rsidR="004A21B3" w:rsidRPr="004A21B3" w14:paraId="39FF549C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47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ide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6B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55968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6B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341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46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3801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81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107931</w:t>
            </w:r>
          </w:p>
        </w:tc>
      </w:tr>
      <w:tr w:rsidR="004A21B3" w:rsidRPr="004A21B3" w14:paraId="2C3C8DA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7B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linester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95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015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94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7759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51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271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71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447704</w:t>
            </w:r>
          </w:p>
        </w:tc>
      </w:tr>
      <w:tr w:rsidR="004A21B3" w:rsidRPr="004A21B3" w14:paraId="77DD643A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FE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0E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5971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D5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3382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40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73383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4B7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190265</w:t>
            </w:r>
          </w:p>
        </w:tc>
      </w:tr>
      <w:tr w:rsidR="004A21B3" w:rsidRPr="004A21B3" w14:paraId="22A372F4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E4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mphocyte_Count__10_9_L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10A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94207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1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6676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83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1532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B5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109981</w:t>
            </w:r>
          </w:p>
        </w:tc>
      </w:tr>
      <w:tr w:rsidR="004A21B3" w:rsidRPr="004A21B3" w14:paraId="196CC2DC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19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es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4F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2217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42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167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6A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23395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6E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093478</w:t>
            </w:r>
          </w:p>
        </w:tc>
      </w:tr>
      <w:tr w:rsidR="004A21B3" w:rsidRPr="004A21B3" w14:paraId="4DE8E75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4012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arcinoembryonic_Antigen__CEA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DDB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34153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92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876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E8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91145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44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848569</w:t>
            </w:r>
          </w:p>
        </w:tc>
      </w:tr>
      <w:tr w:rsidR="004A21B3" w:rsidRPr="004A21B3" w14:paraId="171E8533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289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L_Cholestero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18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83091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8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51237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7A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8676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29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892869</w:t>
            </w:r>
          </w:p>
        </w:tc>
      </w:tr>
      <w:tr w:rsidR="004A21B3" w:rsidRPr="004A21B3" w14:paraId="4630ACFB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A29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erat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82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65213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91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59712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F3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60200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5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408304</w:t>
            </w:r>
          </w:p>
        </w:tc>
      </w:tr>
      <w:tr w:rsidR="004A21B3" w:rsidRPr="004A21B3" w14:paraId="30166A8B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E30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ine_Deamin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0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5048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31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49566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AD6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22858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A37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0044814</w:t>
            </w:r>
          </w:p>
        </w:tc>
      </w:tr>
      <w:tr w:rsidR="004A21B3" w:rsidRPr="004A21B3" w14:paraId="0F8E313D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2D9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album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C9B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59154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07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49585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5C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1.2020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E4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5666985</w:t>
            </w:r>
          </w:p>
        </w:tc>
      </w:tr>
      <w:tr w:rsidR="004A21B3" w:rsidRPr="004A21B3" w14:paraId="09F8FE27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AB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ze_mm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63F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3102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E4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7155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01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4161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1FE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2927</w:t>
            </w:r>
          </w:p>
        </w:tc>
      </w:tr>
      <w:tr w:rsidR="004A21B3" w:rsidRPr="004A21B3" w14:paraId="1D637FD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C7F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94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390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C8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3735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1A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38935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2C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802736</w:t>
            </w:r>
          </w:p>
        </w:tc>
      </w:tr>
      <w:tr w:rsidR="004A21B3" w:rsidRPr="004A21B3" w14:paraId="5F86B524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D7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_Cou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27D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7451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094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2876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0E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72225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CC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7814183</w:t>
            </w:r>
          </w:p>
        </w:tc>
      </w:tr>
      <w:tr w:rsidR="004A21B3" w:rsidRPr="004A21B3" w14:paraId="5A58983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0769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mma_Glutamyl_Transfer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F1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8300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58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68985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77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7651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EB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5844916</w:t>
            </w:r>
          </w:p>
        </w:tc>
      </w:tr>
      <w:tr w:rsidR="004A21B3" w:rsidRPr="004A21B3" w14:paraId="3ACD551E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05A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alic_Acid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CF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3509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30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2948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1F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4235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7D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6361672</w:t>
            </w:r>
          </w:p>
        </w:tc>
      </w:tr>
      <w:tr w:rsidR="004A21B3" w:rsidRPr="004A21B3" w14:paraId="63A6EAF6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AB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hite_Blood_Cell_Count__10_9_L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7A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43671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BE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6075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6C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6338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6B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31384</w:t>
            </w:r>
          </w:p>
        </w:tc>
      </w:tr>
      <w:tr w:rsidR="004A21B3" w:rsidRPr="004A21B3" w14:paraId="163FFA2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51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ophil_Cou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47D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13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7D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7636E-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CD2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4.29598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AB1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851556</w:t>
            </w:r>
          </w:p>
        </w:tc>
      </w:tr>
      <w:tr w:rsidR="004A21B3" w:rsidRPr="004A21B3" w14:paraId="3EBF46D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B815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5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88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7634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67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03654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C8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29555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93C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4147454</w:t>
            </w:r>
          </w:p>
        </w:tc>
      </w:tr>
      <w:tr w:rsidR="004A21B3" w:rsidRPr="004A21B3" w14:paraId="529F7124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37C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52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5134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72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9126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81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53919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8E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792002</w:t>
            </w:r>
          </w:p>
        </w:tc>
      </w:tr>
      <w:tr w:rsidR="004A21B3" w:rsidRPr="004A21B3" w14:paraId="0DB882CD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22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la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D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4861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FC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47145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00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3743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AA2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441773</w:t>
            </w:r>
          </w:p>
        </w:tc>
      </w:tr>
      <w:tr w:rsidR="004A21B3" w:rsidRPr="004A21B3" w14:paraId="455FED8E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F1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regular_Edg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D2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58570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65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7392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A1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38141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21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0799337</w:t>
            </w:r>
          </w:p>
        </w:tc>
      </w:tr>
      <w:tr w:rsidR="004A21B3" w:rsidRPr="004A21B3" w14:paraId="2647E941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3FD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rect_Bilirubin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FF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1973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D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6593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65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6575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F4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971804</w:t>
            </w:r>
          </w:p>
        </w:tc>
      </w:tr>
      <w:tr w:rsidR="004A21B3" w:rsidRPr="004A21B3" w14:paraId="644F2B1A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7E2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oglob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7B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6248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6C9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6136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D7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933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03E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0777968</w:t>
            </w:r>
          </w:p>
        </w:tc>
      </w:tr>
      <w:tr w:rsidR="004A21B3" w:rsidRPr="004A21B3" w14:paraId="6C914BC3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627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c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A9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01221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7B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5845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005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82498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D0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210012</w:t>
            </w:r>
          </w:p>
        </w:tc>
      </w:tr>
      <w:tr w:rsidR="004A21B3" w:rsidRPr="004A21B3" w14:paraId="2AADBD4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90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ocystei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299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4545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123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02262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D2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0807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B1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806961</w:t>
            </w:r>
          </w:p>
        </w:tc>
      </w:tr>
      <w:tr w:rsidR="004A21B3" w:rsidRPr="004A21B3" w14:paraId="2CFE6267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D56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atocri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2B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28045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A9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6853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0F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46166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2F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359781</w:t>
            </w:r>
          </w:p>
        </w:tc>
      </w:tr>
      <w:tr w:rsidR="004A21B3" w:rsidRPr="004A21B3" w14:paraId="3F13FAD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6A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d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E0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23111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B37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585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8E6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62032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6A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565172</w:t>
            </w:r>
          </w:p>
        </w:tc>
      </w:tr>
      <w:tr w:rsidR="004A21B3" w:rsidRPr="004A21B3" w14:paraId="4BC0224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EA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ine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73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1077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A5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85836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E0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017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8B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361287</w:t>
            </w:r>
          </w:p>
        </w:tc>
      </w:tr>
      <w:tr w:rsidR="004A21B3" w:rsidRPr="004A21B3" w14:paraId="0483EE42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DB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ee_Fatty_Acid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EB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45177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84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19969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E7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87092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FD2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0079698</w:t>
            </w:r>
          </w:p>
        </w:tc>
      </w:tr>
      <w:tr w:rsidR="004A21B3" w:rsidRPr="004A21B3" w14:paraId="51B6B70B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FDB7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47F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6561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3E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3107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44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1346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AE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8659238</w:t>
            </w:r>
          </w:p>
        </w:tc>
      </w:tr>
      <w:tr w:rsidR="004A21B3" w:rsidRPr="004A21B3" w14:paraId="1D44037F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F82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glycerides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A1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3165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8D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4342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A7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1381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82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9703038</w:t>
            </w:r>
          </w:p>
        </w:tc>
      </w:tr>
      <w:tr w:rsidR="004A21B3" w:rsidRPr="004A21B3" w14:paraId="450D9647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9E1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on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62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44814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28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351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45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62640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6A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505688</w:t>
            </w:r>
          </w:p>
        </w:tc>
      </w:tr>
      <w:tr w:rsidR="004A21B3" w:rsidRPr="004A21B3" w14:paraId="564D2AF7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F89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ltiple_Lesion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6CD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9211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38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2735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D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17545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DD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396564</w:t>
            </w:r>
          </w:p>
        </w:tc>
      </w:tr>
      <w:tr w:rsidR="004A21B3" w:rsidRPr="004A21B3" w14:paraId="2D9831F0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479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athione_Reductas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1A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1429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80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4078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20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511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AE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229236</w:t>
            </w:r>
          </w:p>
        </w:tc>
      </w:tr>
      <w:tr w:rsidR="004A21B3" w:rsidRPr="004A21B3" w14:paraId="2E3F8FC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927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_Dense_LDL_Cholestero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982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70099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83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46529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8A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31301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47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199441</w:t>
            </w:r>
          </w:p>
        </w:tc>
      </w:tr>
      <w:tr w:rsidR="004A21B3" w:rsidRPr="004A21B3" w14:paraId="4D1D3A4D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F5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cyte_Count__10_9_L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E3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99285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14D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8328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50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38445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2B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1601917</w:t>
            </w:r>
          </w:p>
        </w:tc>
      </w:tr>
      <w:tr w:rsidR="004A21B3" w:rsidRPr="004A21B3" w14:paraId="1C286C42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76EF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Cholesterol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C4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84139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D19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94345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BA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54285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5C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776888</w:t>
            </w:r>
          </w:p>
        </w:tc>
      </w:tr>
      <w:tr w:rsidR="004A21B3" w:rsidRPr="004A21B3" w14:paraId="639B8072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372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ea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39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15181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64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25200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3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72378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D6F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7754195</w:t>
            </w:r>
          </w:p>
        </w:tc>
      </w:tr>
      <w:tr w:rsidR="004A21B3" w:rsidRPr="004A21B3" w14:paraId="73EE2196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08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trophil_Count__10_9_L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01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88238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C0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8833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35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40517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970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4209428</w:t>
            </w:r>
          </w:p>
        </w:tc>
      </w:tr>
      <w:tr w:rsidR="004A21B3" w:rsidRPr="004A21B3" w14:paraId="1C69FFE1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839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ily_histor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89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16201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969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9223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74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849303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90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4905539</w:t>
            </w:r>
          </w:p>
        </w:tc>
      </w:tr>
      <w:tr w:rsidR="004A21B3" w:rsidRPr="004A21B3" w14:paraId="2943E150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1F8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tassium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7C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4469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DC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50550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98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16573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0D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2102582</w:t>
            </w:r>
          </w:p>
        </w:tc>
      </w:tr>
      <w:tr w:rsidR="004A21B3" w:rsidRPr="004A21B3" w14:paraId="3A381EE3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7F4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A2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6883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85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9999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F5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4226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BD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4456534</w:t>
            </w:r>
          </w:p>
        </w:tc>
      </w:tr>
      <w:tr w:rsidR="004A21B3" w:rsidRPr="004A21B3" w14:paraId="689C97C5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BC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Bilirubin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4B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2776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C9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21695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4A1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19919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C2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683635</w:t>
            </w:r>
          </w:p>
        </w:tc>
      </w:tr>
      <w:tr w:rsidR="004A21B3" w:rsidRPr="004A21B3" w14:paraId="57F18F2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28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Bile_Acid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FD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8168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615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8353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0E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9547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BA6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299595</w:t>
            </w:r>
          </w:p>
        </w:tc>
      </w:tr>
      <w:tr w:rsidR="004A21B3" w:rsidRPr="004A21B3" w14:paraId="5366448B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E2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d_Blood_Cell_Count__10_12_L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912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75434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4AB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20009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CA8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32618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B7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5877627</w:t>
            </w:r>
          </w:p>
        </w:tc>
      </w:tr>
      <w:tr w:rsidR="004A21B3" w:rsidRPr="004A21B3" w14:paraId="7C4D3E1A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C58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ctate_Dehydrogenas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94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7835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292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6162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71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9892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E36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0125403</w:t>
            </w:r>
          </w:p>
        </w:tc>
      </w:tr>
      <w:tr w:rsidR="004A21B3" w:rsidRPr="004A21B3" w14:paraId="5CBF79C4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64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α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droxybutyrate_Dehydrogen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EB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4199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3C8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02673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C8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6395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1D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414428</w:t>
            </w:r>
          </w:p>
        </w:tc>
      </w:tr>
      <w:tr w:rsidR="004A21B3" w:rsidRPr="004A21B3" w14:paraId="12774867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44C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_Protein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74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5381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C0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31677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60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35348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2F4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835768</w:t>
            </w:r>
          </w:p>
        </w:tc>
      </w:tr>
      <w:tr w:rsidR="004A21B3" w:rsidRPr="004A21B3" w14:paraId="610D131D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533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e_Kin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77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2326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9B4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4860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913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6243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14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526587</w:t>
            </w:r>
          </w:p>
        </w:tc>
      </w:tr>
      <w:tr w:rsidR="004A21B3" w:rsidRPr="004A21B3" w14:paraId="0C56E0C3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896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kaline_Phosphat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CF4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4150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10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5824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3A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3261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E0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4406954</w:t>
            </w:r>
          </w:p>
        </w:tc>
      </w:tr>
      <w:tr w:rsidR="004A21B3" w:rsidRPr="004A21B3" w14:paraId="74DB868D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4BD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rtate_Aminotransfer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51E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6938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A2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31103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FF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24936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279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8602867</w:t>
            </w:r>
          </w:p>
        </w:tc>
      </w:tr>
      <w:tr w:rsidR="004A21B3" w:rsidRPr="004A21B3" w14:paraId="06295488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B3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_Distribution_Width__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19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511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987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47643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4F4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76658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53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5101089</w:t>
            </w:r>
          </w:p>
        </w:tc>
      </w:tr>
      <w:tr w:rsidR="004A21B3" w:rsidRPr="004A21B3" w14:paraId="39E813C3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C71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mor_histor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D3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1538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C678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06049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65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39370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5F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0278658</w:t>
            </w:r>
          </w:p>
        </w:tc>
      </w:tr>
      <w:tr w:rsidR="004A21B3" w:rsidRPr="004A21B3" w14:paraId="2F5F5759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CA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traction_Presen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4B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2201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81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6916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41C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13208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E8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6532082</w:t>
            </w:r>
          </w:p>
        </w:tc>
      </w:tr>
      <w:tr w:rsidR="004A21B3" w:rsidRPr="004A21B3" w14:paraId="2FD8A831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D06A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Uric_Acid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F9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3625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2C5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0880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81A7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647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57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8470231</w:t>
            </w:r>
          </w:p>
        </w:tc>
      </w:tr>
      <w:tr w:rsidR="004A21B3" w:rsidRPr="004A21B3" w14:paraId="702570EB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A5B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anine_Aminotransferase__U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4A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3884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0F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38395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927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9803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BA5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7744027</w:t>
            </w:r>
          </w:p>
        </w:tc>
      </w:tr>
      <w:tr w:rsidR="004A21B3" w:rsidRPr="004A21B3" w14:paraId="1108FE93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9C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L_Cholestero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79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1314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5AD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629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2A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41972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FE20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0423943</w:t>
            </w:r>
          </w:p>
        </w:tc>
      </w:tr>
      <w:tr w:rsidR="004A21B3" w:rsidRPr="004A21B3" w14:paraId="57811E41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4ED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ation, Treatment)[T.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26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5468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0A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11162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2F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78055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FB51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2259838</w:t>
            </w:r>
          </w:p>
        </w:tc>
      </w:tr>
      <w:tr w:rsidR="004A21B3" w:rsidRPr="004A21B3" w14:paraId="72933E00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690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direct_Bilirubin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_μ</w:t>
            </w: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l_L</w:t>
            </w:r>
            <w:proofErr w:type="spellEnd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8B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9935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303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26891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C36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65424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0074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4950711</w:t>
            </w:r>
          </w:p>
        </w:tc>
      </w:tr>
      <w:tr w:rsidR="004A21B3" w:rsidRPr="004A21B3" w14:paraId="2C27EF4C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A5E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_inflammatory_therap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F12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65896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D4DA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9449898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6479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9442506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F0E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449285</w:t>
            </w:r>
          </w:p>
        </w:tc>
      </w:tr>
      <w:tr w:rsidR="004A21B3" w:rsidRPr="004A21B3" w14:paraId="3E327DBF" w14:textId="77777777" w:rsidTr="004A21B3">
        <w:trPr>
          <w:trHeight w:val="270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0DD4" w14:textId="77777777" w:rsidR="004A21B3" w:rsidRPr="004A21B3" w:rsidRDefault="004A21B3" w:rsidP="004A21B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β2_Microglobulin__mg_L_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41F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43147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E3F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553175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6EBF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218236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8FAB" w14:textId="77777777" w:rsidR="004A21B3" w:rsidRPr="004A21B3" w:rsidRDefault="004A21B3" w:rsidP="004A21B3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A2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6026471</w:t>
            </w:r>
          </w:p>
        </w:tc>
      </w:tr>
    </w:tbl>
    <w:p w14:paraId="4470ED92" w14:textId="77777777" w:rsidR="004A21B3" w:rsidRDefault="004A21B3">
      <w:pPr>
        <w:rPr>
          <w:rFonts w:hint="eastAsia"/>
        </w:rPr>
      </w:pPr>
    </w:p>
    <w:sectPr w:rsidR="004A21B3" w:rsidSect="000964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F8BD1" w14:textId="77777777" w:rsidR="009D005A" w:rsidRDefault="009D005A" w:rsidP="004A21B3">
      <w:r>
        <w:separator/>
      </w:r>
    </w:p>
  </w:endnote>
  <w:endnote w:type="continuationSeparator" w:id="0">
    <w:p w14:paraId="70511E70" w14:textId="77777777" w:rsidR="009D005A" w:rsidRDefault="009D005A" w:rsidP="004A2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91B7A" w14:textId="77777777" w:rsidR="009D005A" w:rsidRDefault="009D005A" w:rsidP="004A21B3">
      <w:r>
        <w:separator/>
      </w:r>
    </w:p>
  </w:footnote>
  <w:footnote w:type="continuationSeparator" w:id="0">
    <w:p w14:paraId="473AA179" w14:textId="77777777" w:rsidR="009D005A" w:rsidRDefault="009D005A" w:rsidP="004A2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142"/>
    <w:rsid w:val="00096464"/>
    <w:rsid w:val="001A030B"/>
    <w:rsid w:val="00274787"/>
    <w:rsid w:val="0049424C"/>
    <w:rsid w:val="004A21B3"/>
    <w:rsid w:val="009D005A"/>
    <w:rsid w:val="00E3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AE96D"/>
  <w15:chartTrackingRefBased/>
  <w15:docId w15:val="{49C6D5F4-4807-43BA-AEF5-C7EAD1D58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71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1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142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142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142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1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1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1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7142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714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71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7142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7142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7142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71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71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71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71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7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1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71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1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71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1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7142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714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7142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E37142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1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1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1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3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60</Words>
  <Characters>8896</Characters>
  <Application>Microsoft Office Word</Application>
  <DocSecurity>0</DocSecurity>
  <Lines>74</Lines>
  <Paragraphs>20</Paragraphs>
  <ScaleCrop>false</ScaleCrop>
  <Company/>
  <LinksUpToDate>false</LinksUpToDate>
  <CharactersWithSpaces>10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9720488@qq.com</dc:creator>
  <cp:keywords/>
  <dc:description/>
  <cp:lastModifiedBy>979720488@qq.com</cp:lastModifiedBy>
  <cp:revision>2</cp:revision>
  <dcterms:created xsi:type="dcterms:W3CDTF">2026-02-03T12:34:00Z</dcterms:created>
  <dcterms:modified xsi:type="dcterms:W3CDTF">2026-02-03T12:36:00Z</dcterms:modified>
</cp:coreProperties>
</file>